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45F1D" w14:textId="2B2DB83D" w:rsidR="00817063" w:rsidRPr="000A3B94" w:rsidRDefault="000A3B94" w:rsidP="000A3B94">
      <w:pPr>
        <w:rPr>
          <w:rFonts w:asciiTheme="majorHAnsi" w:hAnsiTheme="majorHAnsi" w:cstheme="majorHAnsi"/>
        </w:rPr>
      </w:pPr>
      <w:r w:rsidRPr="000A3B94">
        <w:rPr>
          <w:rFonts w:asciiTheme="majorHAnsi" w:hAnsiTheme="majorHAnsi" w:cstheme="majorHAnsi"/>
          <w:b/>
        </w:rPr>
        <w:t>Table S6.</w:t>
      </w:r>
      <w:r w:rsidRPr="000A3B94">
        <w:rPr>
          <w:rFonts w:asciiTheme="majorHAnsi" w:hAnsiTheme="majorHAnsi" w:cstheme="majorHAnsi"/>
          <w:b/>
        </w:rPr>
        <w:t>1. Fixed effects from iSSF models</w:t>
      </w:r>
      <w:r w:rsidRPr="000A3B94">
        <w:rPr>
          <w:rFonts w:asciiTheme="majorHAnsi" w:hAnsiTheme="majorHAnsi" w:cstheme="majorHAnsi"/>
        </w:rPr>
        <w:t>.</w:t>
      </w:r>
    </w:p>
    <w:p w14:paraId="27ACFD88" w14:textId="77777777" w:rsidR="000A3B94" w:rsidRPr="000A3B94" w:rsidRDefault="000A3B94" w:rsidP="000A3B94">
      <w:pPr>
        <w:rPr>
          <w:rFonts w:asciiTheme="majorHAnsi" w:hAnsiTheme="majorHAnsi" w:cstheme="majorHAns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33"/>
        <w:gridCol w:w="1133"/>
        <w:gridCol w:w="1133"/>
        <w:gridCol w:w="1134"/>
        <w:gridCol w:w="1133"/>
        <w:gridCol w:w="1133"/>
        <w:gridCol w:w="1133"/>
        <w:gridCol w:w="1134"/>
      </w:tblGrid>
      <w:tr w:rsidR="00817063" w:rsidRPr="000A3B94" w14:paraId="190CDDF0" w14:textId="77777777" w:rsidTr="0067356C">
        <w:trPr>
          <w:tblHeader/>
          <w:jc w:val="center"/>
        </w:trPr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B78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B51C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D41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DC5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B67C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conf.low</w:t>
            </w:r>
            <w:proofErr w:type="spellEnd"/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F32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conf.high</w:t>
            </w:r>
            <w:proofErr w:type="spellEnd"/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831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450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p.value</w:t>
            </w:r>
            <w:proofErr w:type="spellEnd"/>
          </w:p>
        </w:tc>
      </w:tr>
      <w:tr w:rsidR="00817063" w:rsidRPr="000A3B94" w14:paraId="016F025F" w14:textId="77777777" w:rsidTr="0067356C">
        <w:trPr>
          <w:jc w:val="center"/>
        </w:trPr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0E5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1E46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3A06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26.40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561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21D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27.82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6C1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24.97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2AD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36.33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18F9" w14:textId="51B13BBD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5CF21DD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980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3FA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sl</w:t>
            </w:r>
            <w:proofErr w:type="spellEnd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934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410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76E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7DC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300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27.4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A2B1" w14:textId="6FA7304C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6B304E38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F2A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C29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a_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BFC9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6AE8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8AA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C3B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334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DE9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82</w:t>
            </w:r>
          </w:p>
        </w:tc>
      </w:tr>
      <w:tr w:rsidR="00817063" w:rsidRPr="000A3B94" w14:paraId="13F40517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A99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BBD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C56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DC6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E1DC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3F2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49FE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8.8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C66C" w14:textId="7A9F8208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1F909DDB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ED6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EB5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prox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7CE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FC3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851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F5F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9F9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14.2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0B91" w14:textId="13F4120F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38E252EB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AEC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E86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prox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E792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F28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471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FF91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44E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4.4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C97B" w14:textId="724DF811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3E51E1BE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D60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213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FDD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15A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F35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859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459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0AE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3</w:t>
            </w:r>
          </w:p>
        </w:tc>
      </w:tr>
      <w:tr w:rsidR="00817063" w:rsidRPr="000A3B94" w14:paraId="3C6BE947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FFF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FE5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799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CC7E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D2E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887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8041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7.9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79D5" w14:textId="15745370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764AB082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0DC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567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prox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5A7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606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E26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54F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45F2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3A13" w14:textId="001A4267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54498D16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619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9D9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prox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EC9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3A3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102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F51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91C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7281" w14:textId="55E83915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7D62D6BF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771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392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47B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FF7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012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D9E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8D1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3.1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8B0A" w14:textId="3B547F36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432D2DBF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4E9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557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A92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C8E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866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0FE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000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37.2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1B53" w14:textId="46C87099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4AC84C0A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D61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3460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F0B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F14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053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C3D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B81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16.3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31FC" w14:textId="6309EF2D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9AA6688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FE0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A5E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C56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518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19D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068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3B9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9.3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B039" w14:textId="42F9427F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64F46F34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319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706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</w:t>
            </w: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binevening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DCE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E1D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7B7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BBA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E8A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33.5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5472" w14:textId="0C64E2EF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6B1711BD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1D4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B1D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_road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58E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1FD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473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914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36E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9F38" w14:textId="02DB8799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50787181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7D2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lastRenderedPageBreak/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97B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prox_road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164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656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0E1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1F4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FD5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2FC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4</w:t>
            </w:r>
          </w:p>
        </w:tc>
      </w:tr>
      <w:tr w:rsidR="00817063" w:rsidRPr="000A3B94" w14:paraId="2F065BD4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530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31D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prox_roads_</w:t>
            </w: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CF53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752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1C6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B28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8CD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FB24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</w:tr>
      <w:tr w:rsidR="00817063" w:rsidRPr="000A3B94" w14:paraId="591D5BF5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DA34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2E7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road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6A3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8C4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BC7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E31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9DCA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7AD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4</w:t>
            </w:r>
          </w:p>
        </w:tc>
      </w:tr>
      <w:tr w:rsidR="00817063" w:rsidRPr="000A3B94" w14:paraId="6B83853E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A09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B1D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_path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A86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3CD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1FB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2D0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A5E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7.3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B35B" w14:textId="4A8711C7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60BB2FAC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9DE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5C7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prox_path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22B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AC1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BB1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D148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A7A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6.0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E605" w14:textId="3C5180E4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8570253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D2D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726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prox_path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C40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79B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088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C83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9CC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8F95" w14:textId="7D140881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EBAFF54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F0A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5A5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path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7D8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EB3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B5D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C14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243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6.6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49D14" w14:textId="3A75D6AF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64E14544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050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546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ED3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7DDA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098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C92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7EA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6.9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D48E" w14:textId="521CDE47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189BC8F3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414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33F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44E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438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BA2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418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F6A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6.8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C60C" w14:textId="5AB4A50C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9A07E45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DF3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A2D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F13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654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C71B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A0F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3C7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2.8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08FD" w14:textId="4E57DE30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52A25CDA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E4E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Fox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312F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6B4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1D7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518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303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7FD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5.7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E8E4" w14:textId="70071566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0B897345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F1D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568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FEB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6B0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F71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8.8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0967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E39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FC1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96</w:t>
            </w:r>
          </w:p>
        </w:tc>
      </w:tr>
      <w:tr w:rsidR="00817063" w:rsidRPr="000A3B94" w14:paraId="7E7E6AF4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D60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0B6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sl</w:t>
            </w:r>
            <w:proofErr w:type="spellEnd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837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B77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7C85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B52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580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4.0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13F4" w14:textId="030FCE9F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750E4A18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017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lastRenderedPageBreak/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D83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a_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B9B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14A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BBA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3C0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7E6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6B1E" w14:textId="264E7112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B71215C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5FA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308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29BD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624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B34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C6E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D3F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45.1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F6EA" w14:textId="09060181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6B48D017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A2A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F7E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prox</w:t>
            </w: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14F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BB6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063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E40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23B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13.2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9D71" w14:textId="781066EA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8E2C955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EC9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BFA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prox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AFE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08C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0FB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728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310D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4.6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F9D9" w14:textId="18EBA49B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375960E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910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A60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81F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393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2A2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DEB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A672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29.4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237F" w14:textId="35A83DB6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4C9620B7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658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196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50B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B92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6CEE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B731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168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D73E" w14:textId="474607C1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72AFCEA4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F95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C89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prox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FD7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5EB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055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4C92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CD7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8F29A" w14:textId="0C52AE61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5CBD97D2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5B7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E80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prox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41C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B5C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738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D80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7F4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E8E80" w14:textId="0A0D745E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C2C11DC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2C8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71DB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09C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235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91E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4E1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F71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D13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52</w:t>
            </w:r>
          </w:p>
        </w:tc>
      </w:tr>
      <w:tr w:rsidR="00817063" w:rsidRPr="000A3B94" w14:paraId="6EC13FBB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E78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389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</w:t>
            </w: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binnight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50E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6E8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F48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4FE8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A96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35.4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DA3D" w14:textId="50176032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71408082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E68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19E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CF62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2A3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475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58A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F74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18.5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75F8" w14:textId="3E1C891C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69AD43B6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FE2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F80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F02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C5F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6F1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A1C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884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21.9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06AC8" w14:textId="029668A8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194E1446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7AC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001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ECA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F0B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7E78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560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FE0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7.8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FD96" w14:textId="420534C6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5142E206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7E6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C98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_road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272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8DE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F00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A0C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B06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51.5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C75DF" w14:textId="3FD7DEA4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19E4B2E1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DD3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5DE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prox_road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351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DE6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7CA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B49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A96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19.3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A682" w14:textId="24C2DE84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3938944A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198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lastRenderedPageBreak/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692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prox_road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CDB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C96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8D0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4257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539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9.7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1174" w14:textId="255D0746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4DA82FD2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AC2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33DA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road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DF9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941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B60A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54F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6CB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50.3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1659" w14:textId="2210F806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726E929E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5CD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630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_path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66E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36B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C3A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CDF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675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8.7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ADA6" w14:textId="43A73B26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5F24A53A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A50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80C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prox_paths_sc:human</w:t>
            </w: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B1C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D93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D61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0D2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32F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DE2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41</w:t>
            </w:r>
          </w:p>
        </w:tc>
      </w:tr>
      <w:tr w:rsidR="00817063" w:rsidRPr="000A3B94" w14:paraId="549F7710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8AF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315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prox_path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FFD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A7E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501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4FE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510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0437" w14:textId="4CBF1B79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0FBC0A88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8CC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CB0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path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3E8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DE9E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395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64F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57E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3D7E" w14:textId="0C539521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5DFF86EF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AB5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21B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4B2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1EC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07E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38D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DAA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6.5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31DB" w14:textId="1CA974C7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1ECBA2B6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59A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A1C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0CE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D98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074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482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92D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B15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</w:tr>
      <w:tr w:rsidR="00817063" w:rsidRPr="000A3B94" w14:paraId="4829CD49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F1D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48BA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E030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AF7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16D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0EF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505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8.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BFD9" w14:textId="705E43FF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4AB9B938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414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Racco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75B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1C72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2A6C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A26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4D98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11F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6.4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55AE" w14:textId="6203A85B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669B22BF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7E5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F07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0517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21.7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E1E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5AC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23.5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E05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19.9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EF4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24.0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758C" w14:textId="63FA67C2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6F51AB08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DDA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C33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sl</w:t>
            </w:r>
            <w:proofErr w:type="spellEnd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826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813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F65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252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1B1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231B" w14:textId="69E785C0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69516EF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452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845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a_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E18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56D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B12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00D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781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325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9</w:t>
            </w:r>
          </w:p>
        </w:tc>
      </w:tr>
      <w:tr w:rsidR="00817063" w:rsidRPr="000A3B94" w14:paraId="5115B0F1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899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691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D3B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52E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051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4FF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C13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9.3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B4DF" w14:textId="78194866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1FD1E45C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F6E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lastRenderedPageBreak/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BE3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prox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ADC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BA8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98B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B63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410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B791" w14:textId="56DE2F95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7406364A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571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EE7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prox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346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80E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B81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732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1B8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CDAE4" w14:textId="7F5FA9A8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109B1417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B07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A6C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road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33C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F25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271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C456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BA9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7015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32</w:t>
            </w:r>
          </w:p>
        </w:tc>
      </w:tr>
      <w:tr w:rsidR="00817063" w:rsidRPr="000A3B94" w14:paraId="084DA2E7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73A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711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</w:t>
            </w: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15C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BF5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9DE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97F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C24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7.1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13CE" w14:textId="5B381CE8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7BEE5C96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1BF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6E0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prox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8FAB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72C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112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76C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B54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41.0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C188" w14:textId="7C553B63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948634A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F31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570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prox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589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958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8C3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C5BC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A375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35.7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C29A" w14:textId="26997281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79F76D4B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E37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9D4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paths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7E5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6EA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F7B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719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308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2.2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C5F7" w14:textId="60D59422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3ED31ACE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CAE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1F7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00E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6E8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68F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D893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7149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FBD6" w14:textId="3D717C5A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6CF6DB97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376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AA8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191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7B7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C5D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B10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312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4.7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85EF" w14:textId="65AD03FE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BFCCB46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31C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9E4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9EE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EC7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64D9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FC6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133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4BB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7</w:t>
            </w:r>
          </w:p>
        </w:tc>
      </w:tr>
      <w:tr w:rsidR="00817063" w:rsidRPr="000A3B94" w14:paraId="39C3B134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0D9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B5B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</w:t>
            </w: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binevening:treecover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FEB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3B6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A93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DEDB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333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B0B9" w14:textId="5C991652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7375AC76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E57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F9D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_road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91A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AAF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ECD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368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5A0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10.7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5940" w14:textId="541C55D0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49923766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61E4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995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prox_road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ECB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904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DA4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05BA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9829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CD93" w14:textId="627BD33A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3B17ABC1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2A5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D66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</w:t>
            </w: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binafternoon:prox_road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C08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BAB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80E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307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9D4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6D8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</w:tr>
      <w:tr w:rsidR="00817063" w:rsidRPr="000A3B94" w14:paraId="495B8455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E64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lastRenderedPageBreak/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3F3F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road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E67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F80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8A8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CF4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06C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B3C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7</w:t>
            </w:r>
          </w:p>
        </w:tc>
      </w:tr>
      <w:tr w:rsidR="00817063" w:rsidRPr="000A3B94" w14:paraId="1380AC08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87F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2B4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prox_path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016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019B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764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3D5F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0E3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2C21" w14:textId="51F12D1F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8A84699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7D2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2BD0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</w:t>
            </w: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binmorning:prox_path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B05B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481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9C2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48A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42F6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37DF" w14:textId="0422895C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3552EBE9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143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DB3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prox_path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FD1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DCE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AF6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F27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7B5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A656" w14:textId="554B3F51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26005A0D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2C1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5AED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prox_paths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86AA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7D45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EA5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ED0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913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E89B" w14:textId="2E536DC2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0A2E4614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B731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5FC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night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F2B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254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44B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33D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640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E8E3" w14:textId="791F2B15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1D906C3B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192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97C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morning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C11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AAD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838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675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CB4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3.2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25A1" w14:textId="05168445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498C9C49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C5A3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CC8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afternoon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B6A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D2B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24A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EC54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027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7.8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C9B4" w14:textId="788287A3" w:rsidR="00817063" w:rsidRPr="000A3B94" w:rsidRDefault="005B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817063" w:rsidRPr="000A3B94" w14:paraId="6E9668AA" w14:textId="77777777" w:rsidTr="0067356C">
        <w:trPr>
          <w:jc w:val="center"/>
        </w:trPr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889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052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tod_binevening:treecover_sc:human_mod_sc</w:t>
            </w:r>
            <w:proofErr w:type="spellEnd"/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B6C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D60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317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9BA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738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6A7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.01</w:t>
            </w:r>
          </w:p>
        </w:tc>
      </w:tr>
    </w:tbl>
    <w:p w14:paraId="1B3A3141" w14:textId="77777777" w:rsidR="00817063" w:rsidRPr="000A3B94" w:rsidRDefault="00817063">
      <w:pPr>
        <w:rPr>
          <w:rFonts w:asciiTheme="majorHAnsi" w:hAnsiTheme="majorHAnsi" w:cstheme="majorHAnsi"/>
        </w:rPr>
      </w:pPr>
    </w:p>
    <w:p w14:paraId="6D1E8D8C" w14:textId="77777777" w:rsidR="000A3B94" w:rsidRPr="000A3B94" w:rsidRDefault="000A3B94">
      <w:pPr>
        <w:rPr>
          <w:rFonts w:asciiTheme="majorHAnsi" w:hAnsiTheme="majorHAnsi" w:cstheme="majorHAnsi"/>
          <w:b/>
        </w:rPr>
      </w:pPr>
      <w:r w:rsidRPr="000A3B94">
        <w:rPr>
          <w:rFonts w:asciiTheme="majorHAnsi" w:hAnsiTheme="majorHAnsi" w:cstheme="majorHAnsi"/>
          <w:b/>
        </w:rPr>
        <w:br w:type="page"/>
      </w:r>
    </w:p>
    <w:p w14:paraId="228048E1" w14:textId="7AF03B44" w:rsidR="00817063" w:rsidRPr="000A3B94" w:rsidRDefault="000A3B94" w:rsidP="000A3B94">
      <w:pPr>
        <w:rPr>
          <w:rFonts w:asciiTheme="majorHAnsi" w:hAnsiTheme="majorHAnsi" w:cstheme="majorHAnsi"/>
          <w:b/>
        </w:rPr>
      </w:pPr>
      <w:r w:rsidRPr="000A3B94">
        <w:rPr>
          <w:rFonts w:asciiTheme="majorHAnsi" w:hAnsiTheme="majorHAnsi" w:cstheme="majorHAnsi"/>
          <w:b/>
        </w:rPr>
        <w:lastRenderedPageBreak/>
        <w:t>Table S6.</w:t>
      </w:r>
      <w:r w:rsidRPr="000A3B94">
        <w:rPr>
          <w:rFonts w:asciiTheme="majorHAnsi" w:hAnsiTheme="majorHAnsi" w:cstheme="majorHAnsi"/>
          <w:b/>
        </w:rPr>
        <w:t>2. Random effects (variance co</w:t>
      </w:r>
      <w:bookmarkStart w:id="0" w:name="_GoBack"/>
      <w:bookmarkEnd w:id="0"/>
      <w:r w:rsidRPr="000A3B94">
        <w:rPr>
          <w:rFonts w:asciiTheme="majorHAnsi" w:hAnsiTheme="majorHAnsi" w:cstheme="majorHAnsi"/>
          <w:b/>
        </w:rPr>
        <w:t>mponents) from iSSF model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40"/>
        <w:gridCol w:w="1365"/>
        <w:gridCol w:w="1890"/>
        <w:gridCol w:w="1389"/>
      </w:tblGrid>
      <w:tr w:rsidR="00817063" w:rsidRPr="000A3B94" w14:paraId="3FD5F6D3" w14:textId="77777777">
        <w:trPr>
          <w:tblHeader/>
          <w:jc w:val="center"/>
        </w:trPr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B76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3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D83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873F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659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estimate</w:t>
            </w:r>
          </w:p>
        </w:tc>
      </w:tr>
      <w:tr w:rsidR="00817063" w:rsidRPr="000A3B94" w14:paraId="19B6A828" w14:textId="77777777">
        <w:trPr>
          <w:jc w:val="center"/>
        </w:trPr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DEB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Fox</w:t>
            </w:r>
          </w:p>
        </w:tc>
        <w:tc>
          <w:tcPr>
            <w:tcW w:w="13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A33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tep_id1_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57BC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d</w:t>
            </w:r>
            <w:proofErr w:type="spellEnd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__(Intercept)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525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,000.000</w:t>
            </w:r>
          </w:p>
        </w:tc>
      </w:tr>
      <w:tr w:rsidR="00817063" w:rsidRPr="000A3B94" w14:paraId="33FFBC7F" w14:textId="77777777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CF5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Fox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EB8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F549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d</w:t>
            </w:r>
            <w:proofErr w:type="spellEnd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__(Intercept)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B76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53</w:t>
            </w:r>
          </w:p>
        </w:tc>
      </w:tr>
      <w:tr w:rsidR="00817063" w:rsidRPr="000A3B94" w14:paraId="0F28CF14" w14:textId="77777777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1D30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Raccoon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BE77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tep_id1_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90CD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d</w:t>
            </w:r>
            <w:proofErr w:type="spellEnd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__(Intercept)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03C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,000.000</w:t>
            </w:r>
          </w:p>
        </w:tc>
      </w:tr>
      <w:tr w:rsidR="00817063" w:rsidRPr="000A3B94" w14:paraId="300B2CEA" w14:textId="77777777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F28E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Raccoon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0595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CF05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d</w:t>
            </w:r>
            <w:proofErr w:type="spellEnd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__(Intercept)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DBAFC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921</w:t>
            </w:r>
          </w:p>
        </w:tc>
      </w:tr>
      <w:tr w:rsidR="00817063" w:rsidRPr="000A3B94" w14:paraId="119EE7BF" w14:textId="77777777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DEE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Wild boar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3236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tep_id1_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29D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d</w:t>
            </w:r>
            <w:proofErr w:type="spellEnd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__(Intercept)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B1058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,000.000</w:t>
            </w:r>
          </w:p>
        </w:tc>
      </w:tr>
      <w:tr w:rsidR="00817063" w:rsidRPr="000A3B94" w14:paraId="095E3A3E" w14:textId="77777777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53D2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Wild boar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5311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7A5B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d</w:t>
            </w:r>
            <w:proofErr w:type="spellEnd"/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__(Intercept)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E454" w14:textId="77777777" w:rsidR="00817063" w:rsidRPr="000A3B94" w:rsidRDefault="000A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A3B9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30</w:t>
            </w:r>
          </w:p>
        </w:tc>
      </w:tr>
    </w:tbl>
    <w:p w14:paraId="7EED1A30" w14:textId="77777777" w:rsidR="00A509E2" w:rsidRPr="000A3B94" w:rsidRDefault="00A509E2">
      <w:pPr>
        <w:rPr>
          <w:rFonts w:asciiTheme="majorHAnsi" w:hAnsiTheme="majorHAnsi" w:cstheme="majorHAnsi"/>
        </w:rPr>
      </w:pPr>
    </w:p>
    <w:sectPr w:rsidR="00A509E2" w:rsidRPr="000A3B9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e2NDAwNzY1MzM1sDBU0lEKTi0uzszPAykwrAUAk9wjsSwAAAA="/>
  </w:docVars>
  <w:rsids>
    <w:rsidRoot w:val="00817063"/>
    <w:rsid w:val="000A3B94"/>
    <w:rsid w:val="00143946"/>
    <w:rsid w:val="005B47F4"/>
    <w:rsid w:val="005E50FF"/>
    <w:rsid w:val="0067356C"/>
    <w:rsid w:val="00817063"/>
    <w:rsid w:val="00A5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D9CAB"/>
  <w15:docId w15:val="{D08AF096-47E5-4B64-920A-EF955ABA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65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5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Grabow</dc:creator>
  <cp:keywords/>
  <dc:description/>
  <cp:lastModifiedBy>Grabow, Marius</cp:lastModifiedBy>
  <cp:revision>5</cp:revision>
  <dcterms:created xsi:type="dcterms:W3CDTF">2026-02-01T12:00:00Z</dcterms:created>
  <dcterms:modified xsi:type="dcterms:W3CDTF">2026-07-01T14:36:00Z</dcterms:modified>
  <cp:category/>
</cp:coreProperties>
</file>